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76E16" w14:textId="77777777" w:rsidR="00163571" w:rsidRDefault="00163571" w:rsidP="00163571">
      <w:pPr>
        <w:jc w:val="center"/>
      </w:pPr>
      <w:r>
        <w:t>TABLE S2</w:t>
      </w:r>
    </w:p>
    <w:p w14:paraId="55570799" w14:textId="77777777" w:rsidR="00163571" w:rsidRDefault="00163571" w:rsidP="00163571">
      <w:pPr>
        <w:jc w:val="center"/>
      </w:pPr>
    </w:p>
    <w:p w14:paraId="06CB6EF9" w14:textId="77777777" w:rsidR="00163571" w:rsidRDefault="00163571" w:rsidP="00163571">
      <w:pPr>
        <w:jc w:val="center"/>
      </w:pPr>
      <w:r>
        <w:t>CORONAVIRUS SEQUENCES USED FOR MFED COMPARISON IN DIFFERENT HOSTS</w:t>
      </w:r>
    </w:p>
    <w:p w14:paraId="456CF9A2" w14:textId="77777777" w:rsidR="00163571" w:rsidRDefault="00163571" w:rsidP="00163571"/>
    <w:p w14:paraId="00B19804" w14:textId="77777777" w:rsidR="00163571" w:rsidRDefault="00163571" w:rsidP="00163571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48"/>
        <w:gridCol w:w="2369"/>
        <w:gridCol w:w="1322"/>
        <w:gridCol w:w="1032"/>
      </w:tblGrid>
      <w:tr w:rsidR="00163571" w:rsidRPr="00DB44BC" w14:paraId="4776E93D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82194F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un_name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B5C947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B831C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5B9BD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FED</w:t>
            </w:r>
          </w:p>
        </w:tc>
      </w:tr>
      <w:tr w:rsidR="00163571" w:rsidRPr="00DB44BC" w14:paraId="3A41B3BB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DEAA5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439BBF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9887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5EE112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151E8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05%</w:t>
            </w:r>
          </w:p>
        </w:tc>
      </w:tr>
      <w:tr w:rsidR="00163571" w:rsidRPr="00DB44BC" w14:paraId="2A16A129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98E2E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544925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T0935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2AE6A0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2622E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85%</w:t>
            </w:r>
          </w:p>
        </w:tc>
      </w:tr>
      <w:tr w:rsidR="00163571" w:rsidRPr="00DB44BC" w14:paraId="7F290AA1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1316B2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FE9698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T0499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88315A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E2497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98%</w:t>
            </w:r>
          </w:p>
        </w:tc>
      </w:tr>
      <w:tr w:rsidR="00163571" w:rsidRPr="00DB44BC" w14:paraId="6D602A9B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89CFB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5F2FB8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T0398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5A8EFB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003E3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99%</w:t>
            </w:r>
          </w:p>
        </w:tc>
      </w:tr>
      <w:tr w:rsidR="00163571" w:rsidRPr="00DB44BC" w14:paraId="5764ADD3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D4F7FF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DECB96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T0270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90ED9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BF6D560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92%</w:t>
            </w:r>
          </w:p>
        </w:tc>
      </w:tr>
      <w:tr w:rsidR="00163571" w:rsidRPr="00DB44BC" w14:paraId="20988C76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C6D4B5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7F06B0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T0075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47A3C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62926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04%</w:t>
            </w:r>
          </w:p>
        </w:tc>
      </w:tr>
      <w:tr w:rsidR="00163571" w:rsidRPr="00DB44BC" w14:paraId="2930F608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51401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313A4A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9944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3A0FB7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DB67F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10%</w:t>
            </w:r>
          </w:p>
        </w:tc>
      </w:tr>
      <w:tr w:rsidR="00163571" w:rsidRPr="00DB44BC" w14:paraId="0E556495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65B4F5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7FEE26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9965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83FFBD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ADDF1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01%</w:t>
            </w:r>
          </w:p>
        </w:tc>
      </w:tr>
      <w:tr w:rsidR="00163571" w:rsidRPr="00DB44BC" w14:paraId="769FEFD3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D00641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30BEC5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9965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B77A64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33646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99%</w:t>
            </w:r>
          </w:p>
        </w:tc>
      </w:tr>
      <w:tr w:rsidR="00163571" w:rsidRPr="00DB44BC" w14:paraId="21F36FE6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0C0702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Sarbecoviru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19A933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9965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20E1D6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8B381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07%</w:t>
            </w:r>
          </w:p>
        </w:tc>
      </w:tr>
      <w:tr w:rsidR="00163571" w:rsidRPr="00DB44BC" w14:paraId="1DA9429A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3187E1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DAAAA7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FJ8829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59D30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0241F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3.33%</w:t>
            </w:r>
          </w:p>
        </w:tc>
      </w:tr>
      <w:tr w:rsidR="00163571" w:rsidRPr="00DB44BC" w14:paraId="69D43745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6CC55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4DA972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AY6546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0E6A8F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EDB8B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3.33%</w:t>
            </w:r>
          </w:p>
        </w:tc>
      </w:tr>
      <w:tr w:rsidR="00163571" w:rsidRPr="00DB44BC" w14:paraId="37C146C4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D59366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288A2D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FJ8829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EDC36B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2C338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3.45%</w:t>
            </w:r>
          </w:p>
        </w:tc>
      </w:tr>
      <w:tr w:rsidR="00163571" w:rsidRPr="00DB44BC" w14:paraId="39E65784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CC491B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C15E78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FJ8829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F5FF0A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A0CD0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3.27%</w:t>
            </w:r>
          </w:p>
        </w:tc>
      </w:tr>
      <w:tr w:rsidR="00163571" w:rsidRPr="00DB44BC" w14:paraId="2A58C98E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B831D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SARS-CoV-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95D5C4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Q8905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AAC33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B1045F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3.35%</w:t>
            </w:r>
          </w:p>
        </w:tc>
      </w:tr>
      <w:tr w:rsidR="00163571" w:rsidRPr="00DB44BC" w14:paraId="64CAEE63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B39289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AD7518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AY5674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15F304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CC399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9.59%</w:t>
            </w:r>
          </w:p>
        </w:tc>
      </w:tr>
      <w:tr w:rsidR="00163571" w:rsidRPr="00DB44BC" w14:paraId="052BF9B0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828283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79B1D5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6749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4C28E1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D2EF1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9.81%</w:t>
            </w:r>
          </w:p>
        </w:tc>
      </w:tr>
      <w:tr w:rsidR="00163571" w:rsidRPr="00DB44BC" w14:paraId="677121C5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1699B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5141E4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JQ7655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FDB76D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6B2B8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9.78%</w:t>
            </w:r>
          </w:p>
        </w:tc>
      </w:tr>
      <w:tr w:rsidR="00163571" w:rsidRPr="00DB44BC" w14:paraId="3AAA3BB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2972F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32C0C8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4287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BE963B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3A2768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9.73%</w:t>
            </w:r>
          </w:p>
        </w:tc>
      </w:tr>
      <w:tr w:rsidR="00163571" w:rsidRPr="00DB44BC" w14:paraId="5D92A8A9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FC19C2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19007E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0737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8C78F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0A921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14%</w:t>
            </w:r>
          </w:p>
        </w:tc>
      </w:tr>
      <w:tr w:rsidR="00163571" w:rsidRPr="00DB44BC" w14:paraId="7CE62DF9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E5D395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96E295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C_0482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23564F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6F60E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22%</w:t>
            </w:r>
          </w:p>
        </w:tc>
      </w:tr>
      <w:tr w:rsidR="00163571" w:rsidRPr="00DB44BC" w14:paraId="63563152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7EAD6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L63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7CF43A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0737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56415F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ABA7E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97%</w:t>
            </w:r>
          </w:p>
        </w:tc>
      </w:tr>
      <w:tr w:rsidR="00163571" w:rsidRPr="00DB44BC" w14:paraId="750159C3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CAF0B2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KU1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24BB46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AY5970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D53C59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CF9E8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8.91%</w:t>
            </w:r>
          </w:p>
        </w:tc>
      </w:tr>
      <w:tr w:rsidR="00163571" w:rsidRPr="00DB44BC" w14:paraId="2D0AEB6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FDD7AE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KU1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EC20EA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F6863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5B8B86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86B64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8.85%</w:t>
            </w:r>
          </w:p>
        </w:tc>
      </w:tr>
      <w:tr w:rsidR="00163571" w:rsidRPr="00DB44BC" w14:paraId="55FB4E08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6F597B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KU1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6C97A3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DQ4158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A62F8D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F1D81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9.28%</w:t>
            </w:r>
          </w:p>
        </w:tc>
      </w:tr>
      <w:tr w:rsidR="00163571" w:rsidRPr="00DB44BC" w14:paraId="698F27FC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4ED6FC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KU1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3E6348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6749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17B10D0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40E49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8.75%</w:t>
            </w:r>
          </w:p>
        </w:tc>
      </w:tr>
      <w:tr w:rsidR="00163571" w:rsidRPr="00DB44BC" w14:paraId="6D4F7478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3FDDD4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D1F4B8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AY5852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4A2611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73E61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19%</w:t>
            </w:r>
          </w:p>
        </w:tc>
      </w:tr>
      <w:tr w:rsidR="00163571" w:rsidRPr="00DB44BC" w14:paraId="495D1DDC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34178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578751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3699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9307FF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A92E2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03%</w:t>
            </w:r>
          </w:p>
        </w:tc>
      </w:tr>
      <w:tr w:rsidR="00163571" w:rsidRPr="00DB44BC" w14:paraId="392204CA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44F4C8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137951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F5300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C5F2FC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B7D2E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15%</w:t>
            </w:r>
          </w:p>
        </w:tc>
      </w:tr>
      <w:tr w:rsidR="00163571" w:rsidRPr="00DB44BC" w14:paraId="7D40AB8F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1E874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339B7F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F5300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852750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5FD37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23%</w:t>
            </w:r>
          </w:p>
        </w:tc>
      </w:tr>
      <w:tr w:rsidR="00163571" w:rsidRPr="00DB44BC" w14:paraId="5671601F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5028EA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E27605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U5589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7A7512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E2234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63%</w:t>
            </w:r>
          </w:p>
        </w:tc>
      </w:tr>
      <w:tr w:rsidR="00163571" w:rsidRPr="00DB44BC" w14:paraId="16A2480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681579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B0AC70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7571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7830D3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9F12D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57%</w:t>
            </w:r>
          </w:p>
        </w:tc>
      </w:tr>
      <w:tr w:rsidR="00163571" w:rsidRPr="00DB44BC" w14:paraId="6D8354D4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AB1F56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821625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4191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3C6743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65BFF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33%</w:t>
            </w:r>
          </w:p>
        </w:tc>
      </w:tr>
      <w:tr w:rsidR="00163571" w:rsidRPr="00DB44BC" w14:paraId="17B2E06C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5A35E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9D21C7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EF4246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C9A89E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A9FF4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45%</w:t>
            </w:r>
          </w:p>
        </w:tc>
      </w:tr>
      <w:tr w:rsidR="00163571" w:rsidRPr="00DB44BC" w14:paraId="4BEE2829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58475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9B649C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EF4246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38F0F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8225B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57%</w:t>
            </w:r>
          </w:p>
        </w:tc>
      </w:tr>
      <w:tr w:rsidR="00163571" w:rsidRPr="00DB44BC" w14:paraId="17015464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A8793C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E3CD57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EF4246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ED61B7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E8408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53%</w:t>
            </w:r>
          </w:p>
        </w:tc>
      </w:tr>
      <w:tr w:rsidR="00163571" w:rsidRPr="00DB44BC" w14:paraId="5CC3B931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90F3AC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84E8B7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FJ4251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849C77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75517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08%</w:t>
            </w:r>
          </w:p>
        </w:tc>
      </w:tr>
      <w:tr w:rsidR="00163571" w:rsidRPr="00DB44BC" w14:paraId="3A80387A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A4810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0F645B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5185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DDD12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ADA42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96%</w:t>
            </w:r>
          </w:p>
        </w:tc>
      </w:tr>
      <w:tr w:rsidR="00163571" w:rsidRPr="00DB44BC" w14:paraId="409AFA19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0369E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20284A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H8101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5A6F9C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C9AA6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53%</w:t>
            </w:r>
          </w:p>
        </w:tc>
      </w:tr>
      <w:tr w:rsidR="00163571" w:rsidRPr="00DB44BC" w14:paraId="2E8BFF88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479724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22164B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F9062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622457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CF661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02%</w:t>
            </w:r>
          </w:p>
        </w:tc>
      </w:tr>
      <w:tr w:rsidR="00163571" w:rsidRPr="00DB44BC" w14:paraId="542BF093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BD6DE5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D1BC86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5149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E4F93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3A1B0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7.05%</w:t>
            </w:r>
          </w:p>
        </w:tc>
      </w:tr>
      <w:tr w:rsidR="00163571" w:rsidRPr="00DB44BC" w14:paraId="793550D1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B91C1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lastRenderedPageBreak/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C78167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5149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601D6B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966F3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96%</w:t>
            </w:r>
          </w:p>
        </w:tc>
      </w:tr>
      <w:tr w:rsidR="00163571" w:rsidRPr="00DB44BC" w14:paraId="1BADB11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D6A58D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3DEEDC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JX8606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A548B3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86D7EF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93%</w:t>
            </w:r>
          </w:p>
        </w:tc>
      </w:tr>
      <w:tr w:rsidR="00163571" w:rsidRPr="00DB44BC" w14:paraId="24F1856B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6F788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OC43_OM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C6F9D3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X4322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EF66F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4D70E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75%</w:t>
            </w:r>
          </w:p>
        </w:tc>
      </w:tr>
      <w:tr w:rsidR="00163571" w:rsidRPr="00DB44BC" w14:paraId="74FEECBB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982D7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916098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AF3044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782FD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D06D5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0.44%</w:t>
            </w:r>
          </w:p>
        </w:tc>
      </w:tr>
      <w:tr w:rsidR="00163571" w:rsidRPr="00DB44BC" w14:paraId="54DF0608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CCAB2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0CE121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9673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C98D4F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300FE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04%</w:t>
            </w:r>
          </w:p>
        </w:tc>
      </w:tr>
      <w:tr w:rsidR="00163571" w:rsidRPr="00DB44BC" w14:paraId="6764E4A0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AF7371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908A96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9964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C576B3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0B83F6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0.90%</w:t>
            </w:r>
          </w:p>
        </w:tc>
      </w:tr>
      <w:tr w:rsidR="00163571" w:rsidRPr="00DB44BC" w14:paraId="622162EB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4A3AD5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H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63E771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JX5030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56B90F0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A40A0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0.93%</w:t>
            </w:r>
          </w:p>
        </w:tc>
      </w:tr>
      <w:tr w:rsidR="00163571" w:rsidRPr="00DB44BC" w14:paraId="03708284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5DCA9F0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C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D702A7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T3689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31AD02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AF703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49%</w:t>
            </w:r>
          </w:p>
        </w:tc>
      </w:tr>
      <w:tr w:rsidR="00163571" w:rsidRPr="00DB44BC" w14:paraId="5BA1B03E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E4BC39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C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B9B563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F5934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146639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66ED1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43%</w:t>
            </w:r>
          </w:p>
        </w:tc>
      </w:tr>
      <w:tr w:rsidR="00163571" w:rsidRPr="00DB44BC" w14:paraId="724F313D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F3192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C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D18FD2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JQ4100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2B5ABE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90566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34%</w:t>
            </w:r>
          </w:p>
        </w:tc>
      </w:tr>
      <w:tr w:rsidR="00163571" w:rsidRPr="00DB44BC" w14:paraId="2536FCBC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320D51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D9C9F5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T2532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C9A86D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3451E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50%</w:t>
            </w:r>
          </w:p>
        </w:tc>
      </w:tr>
      <w:tr w:rsidR="00163571" w:rsidRPr="00DB44BC" w14:paraId="5EDBD6AA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98A8EC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393C03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0737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641844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7C552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91%</w:t>
            </w:r>
          </w:p>
        </w:tc>
      </w:tr>
      <w:tr w:rsidR="00163571" w:rsidRPr="00DB44BC" w14:paraId="3CAA865F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C7309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EA0F6B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T2532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02591B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C54CF8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1.64%</w:t>
            </w:r>
          </w:p>
        </w:tc>
      </w:tr>
      <w:tr w:rsidR="00163571" w:rsidRPr="00DB44BC" w14:paraId="1CD5BAF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4F1CEE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B9BD02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Y0737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38C7C3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856DE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2.16%</w:t>
            </w:r>
          </w:p>
        </w:tc>
      </w:tr>
      <w:tr w:rsidR="00163571" w:rsidRPr="00DB44BC" w14:paraId="1852B0BC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E72683A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229E_B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615526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N6115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B06673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FB2C59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2.38%</w:t>
            </w:r>
          </w:p>
        </w:tc>
      </w:tr>
      <w:tr w:rsidR="00163571" w:rsidRPr="00DB44BC" w14:paraId="2EDF43E1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52DA5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ERS-</w:t>
            </w: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CoV_H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08EFE5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C1645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8C12FE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58270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57%</w:t>
            </w:r>
          </w:p>
        </w:tc>
      </w:tr>
      <w:tr w:rsidR="00163571" w:rsidRPr="00DB44BC" w14:paraId="61A16115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3BCD4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ERS-</w:t>
            </w: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CoV_H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F3FF68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T0264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3E0DCE0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865CC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59%</w:t>
            </w:r>
          </w:p>
        </w:tc>
      </w:tr>
      <w:tr w:rsidR="00163571" w:rsidRPr="00DB44BC" w14:paraId="6B63A7EA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7163DF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ERS-</w:t>
            </w: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CoV_H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B5416AD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T1565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F6E4E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B86E1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49%</w:t>
            </w:r>
          </w:p>
        </w:tc>
      </w:tr>
      <w:tr w:rsidR="00163571" w:rsidRPr="00DB44BC" w14:paraId="4E962522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2DB41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ERS-</w:t>
            </w: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CoV_H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963C35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M0272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34964F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B2ACA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55%</w:t>
            </w:r>
          </w:p>
        </w:tc>
      </w:tr>
      <w:tr w:rsidR="00163571" w:rsidRPr="00DB44BC" w14:paraId="4A34C14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1B787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C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5E97BBE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H7341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93D147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462CE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67%</w:t>
            </w:r>
          </w:p>
        </w:tc>
      </w:tr>
      <w:tr w:rsidR="00163571" w:rsidRPr="00DB44BC" w14:paraId="1A340C78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E79F3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C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4D362A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F5986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C7BCB6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36ED2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18%</w:t>
            </w:r>
          </w:p>
        </w:tc>
      </w:tr>
      <w:tr w:rsidR="00163571" w:rsidRPr="00DB44BC" w14:paraId="32DD9EA6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9CF0646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C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6308B7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F5986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F640F0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A0760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73%</w:t>
            </w:r>
          </w:p>
        </w:tc>
      </w:tr>
      <w:tr w:rsidR="00163571" w:rsidRPr="00DB44BC" w14:paraId="20BDED71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B1C1C8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C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080035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9234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A0C405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Came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0C7A5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41%</w:t>
            </w:r>
          </w:p>
        </w:tc>
      </w:tr>
      <w:tr w:rsidR="00163571" w:rsidRPr="00DB44BC" w14:paraId="5A4DFE74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4AC45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B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C5C2C7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F5932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72243F9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96552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89%</w:t>
            </w:r>
          </w:p>
        </w:tc>
      </w:tr>
      <w:tr w:rsidR="00163571" w:rsidRPr="00DB44BC" w14:paraId="579A9787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D278BF1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B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1309AA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KC86967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0A9ED7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08686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50%</w:t>
            </w:r>
          </w:p>
        </w:tc>
      </w:tr>
      <w:tr w:rsidR="00163571" w:rsidRPr="00DB44BC" w14:paraId="645ABF72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B3FAE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B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3AD0FC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NC_0344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1428D3F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3188D3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6.08%</w:t>
            </w:r>
          </w:p>
        </w:tc>
      </w:tr>
      <w:tr w:rsidR="00163571" w:rsidRPr="00DB44BC" w14:paraId="5670FEEF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86F6C7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B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35A1777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0214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E71B0D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9A8F1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4.91%</w:t>
            </w:r>
          </w:p>
        </w:tc>
      </w:tr>
      <w:tr w:rsidR="00163571" w:rsidRPr="00DB44BC" w14:paraId="2DE1FBE1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7F107E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B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4C89358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5968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DC93E75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6DDDC7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89%</w:t>
            </w:r>
          </w:p>
        </w:tc>
      </w:tr>
      <w:tr w:rsidR="00163571" w:rsidRPr="00DB44BC" w14:paraId="7AA06E8F" w14:textId="77777777" w:rsidTr="008C58BF">
        <w:trPr>
          <w:trHeight w:val="2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889F62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B44BC">
              <w:rPr>
                <w:rFonts w:cstheme="minorHAnsi"/>
                <w:color w:val="000000"/>
                <w:sz w:val="20"/>
                <w:szCs w:val="20"/>
              </w:rPr>
              <w:t>MERS_CoV_B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15758BC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MG5968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EF3C784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39D4AB" w14:textId="77777777" w:rsidR="00163571" w:rsidRPr="00DB44BC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B44BC">
              <w:rPr>
                <w:rFonts w:cstheme="minorHAnsi"/>
                <w:color w:val="000000"/>
                <w:sz w:val="20"/>
                <w:szCs w:val="20"/>
              </w:rPr>
              <w:t>15.75%</w:t>
            </w:r>
          </w:p>
        </w:tc>
      </w:tr>
    </w:tbl>
    <w:p w14:paraId="77BE6293" w14:textId="77777777" w:rsidR="00163571" w:rsidRDefault="00163571" w:rsidP="00163571"/>
    <w:p w14:paraId="5DD8A0B4" w14:textId="293BADEC" w:rsidR="00163571" w:rsidRDefault="00163571" w:rsidP="00163571">
      <w:pPr>
        <w:spacing w:line="360" w:lineRule="auto"/>
      </w:pPr>
      <w:bookmarkStart w:id="0" w:name="_GoBack"/>
      <w:bookmarkEnd w:id="0"/>
    </w:p>
    <w:sectPr w:rsidR="00163571" w:rsidSect="00163571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D34AFD" w14:textId="77777777" w:rsidR="008E12D8" w:rsidRDefault="008E12D8">
      <w:pPr>
        <w:spacing w:before="0"/>
      </w:pPr>
      <w:r>
        <w:separator/>
      </w:r>
    </w:p>
  </w:endnote>
  <w:endnote w:type="continuationSeparator" w:id="0">
    <w:p w14:paraId="75EDA7A5" w14:textId="77777777" w:rsidR="008E12D8" w:rsidRDefault="008E12D8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53159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364C6167" w14:textId="77777777" w:rsidR="008C58BF" w:rsidRPr="005B712F" w:rsidRDefault="008C58B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5B712F">
          <w:rPr>
            <w:sz w:val="18"/>
            <w:szCs w:val="18"/>
          </w:rPr>
          <w:fldChar w:fldCharType="begin"/>
        </w:r>
        <w:r w:rsidRPr="005B712F">
          <w:rPr>
            <w:sz w:val="18"/>
            <w:szCs w:val="18"/>
          </w:rPr>
          <w:instrText xml:space="preserve"> PAGE   \* MERGEFORMAT </w:instrText>
        </w:r>
        <w:r w:rsidRPr="005B712F">
          <w:rPr>
            <w:sz w:val="18"/>
            <w:szCs w:val="18"/>
          </w:rPr>
          <w:fldChar w:fldCharType="separate"/>
        </w:r>
        <w:r w:rsidR="008931A9" w:rsidRPr="008931A9">
          <w:rPr>
            <w:b/>
            <w:bCs/>
            <w:noProof/>
            <w:sz w:val="18"/>
            <w:szCs w:val="18"/>
          </w:rPr>
          <w:t>2</w:t>
        </w:r>
        <w:r w:rsidRPr="005B712F">
          <w:rPr>
            <w:b/>
            <w:bCs/>
            <w:noProof/>
            <w:sz w:val="18"/>
            <w:szCs w:val="18"/>
          </w:rPr>
          <w:fldChar w:fldCharType="end"/>
        </w:r>
        <w:r w:rsidRPr="005B712F">
          <w:rPr>
            <w:b/>
            <w:bCs/>
            <w:sz w:val="18"/>
            <w:szCs w:val="18"/>
          </w:rPr>
          <w:t xml:space="preserve"> | </w:t>
        </w:r>
        <w:r w:rsidRPr="005B712F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B418A14" w14:textId="77777777" w:rsidR="008C58BF" w:rsidRDefault="008C5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A7ED2" w14:textId="77777777" w:rsidR="008E12D8" w:rsidRDefault="008E12D8">
      <w:pPr>
        <w:spacing w:before="0"/>
      </w:pPr>
      <w:r>
        <w:separator/>
      </w:r>
    </w:p>
  </w:footnote>
  <w:footnote w:type="continuationSeparator" w:id="0">
    <w:p w14:paraId="4EA9999B" w14:textId="77777777" w:rsidR="008E12D8" w:rsidRDefault="008E12D8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BCF4" w14:textId="77777777" w:rsidR="008C58BF" w:rsidRPr="005B712F" w:rsidRDefault="008C58BF" w:rsidP="008C58BF">
    <w:pPr>
      <w:pStyle w:val="Header"/>
      <w:jc w:val="right"/>
      <w:rPr>
        <w:i/>
        <w:sz w:val="18"/>
        <w:szCs w:val="18"/>
      </w:rPr>
    </w:pPr>
    <w:r w:rsidRPr="005B712F">
      <w:rPr>
        <w:i/>
        <w:sz w:val="18"/>
        <w:szCs w:val="18"/>
      </w:rPr>
      <w:t>Simmonds (Manuscrip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B5427"/>
    <w:multiLevelType w:val="hybridMultilevel"/>
    <w:tmpl w:val="F620F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71"/>
    <w:rsid w:val="00073A70"/>
    <w:rsid w:val="00163571"/>
    <w:rsid w:val="001D6F06"/>
    <w:rsid w:val="003428C1"/>
    <w:rsid w:val="004D5610"/>
    <w:rsid w:val="00887D5A"/>
    <w:rsid w:val="008931A9"/>
    <w:rsid w:val="008C58BF"/>
    <w:rsid w:val="008E12D8"/>
    <w:rsid w:val="00A04CAE"/>
    <w:rsid w:val="00AA2708"/>
    <w:rsid w:val="00D43305"/>
    <w:rsid w:val="00D70B9F"/>
    <w:rsid w:val="00D743D2"/>
    <w:rsid w:val="00F422DC"/>
    <w:rsid w:val="00FE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BA46"/>
  <w15:chartTrackingRefBased/>
  <w15:docId w15:val="{3F1A337F-1A50-4593-A4F8-AAD70472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1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unhideWhenUsed/>
    <w:rsid w:val="001635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1635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571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71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9-01T20:43:00Z</dcterms:created>
  <dcterms:modified xsi:type="dcterms:W3CDTF">2020-09-01T20:43:00Z</dcterms:modified>
</cp:coreProperties>
</file>